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59635" w14:textId="4ABF0897" w:rsidR="00B603E3" w:rsidRPr="007816AC" w:rsidRDefault="00610F86" w:rsidP="00B603E3">
      <w:pPr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  <w:r w:rsidRPr="00C15B6D">
        <w:rPr>
          <w:rFonts w:ascii="Arial" w:eastAsia="Calibri" w:hAnsi="Arial" w:cs="Arial"/>
          <w:b/>
          <w:sz w:val="24"/>
          <w:szCs w:val="24"/>
          <w:lang w:val="en-US"/>
        </w:rPr>
        <w:t xml:space="preserve">Table </w:t>
      </w:r>
      <w:proofErr w:type="spellStart"/>
      <w:r w:rsidR="00C62431">
        <w:rPr>
          <w:rFonts w:ascii="Arial" w:eastAsia="Calibri" w:hAnsi="Arial" w:cs="Arial"/>
          <w:b/>
          <w:sz w:val="24"/>
          <w:szCs w:val="24"/>
          <w:lang w:val="en-US"/>
        </w:rPr>
        <w:t>S</w:t>
      </w:r>
      <w:r w:rsidR="00B64BB1">
        <w:rPr>
          <w:rFonts w:ascii="Arial" w:eastAsia="Calibri" w:hAnsi="Arial" w:cs="Arial"/>
          <w:b/>
          <w:sz w:val="24"/>
          <w:szCs w:val="24"/>
          <w:lang w:val="en-US"/>
        </w:rPr>
        <w:t>5</w:t>
      </w:r>
      <w:proofErr w:type="spellEnd"/>
      <w:r w:rsidRPr="007816AC">
        <w:rPr>
          <w:rFonts w:ascii="Arial" w:eastAsia="Calibri" w:hAnsi="Arial" w:cs="Arial"/>
          <w:sz w:val="24"/>
          <w:szCs w:val="24"/>
          <w:lang w:val="en-US"/>
        </w:rPr>
        <w:t>.</w:t>
      </w:r>
      <w:r w:rsidR="007816A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7816AC" w:rsidRPr="007816AC">
        <w:rPr>
          <w:rFonts w:ascii="Arial" w:eastAsia="Calibri" w:hAnsi="Arial" w:cs="Arial"/>
          <w:sz w:val="24"/>
          <w:szCs w:val="24"/>
          <w:lang w:val="en-US"/>
        </w:rPr>
        <w:t>Side effects obtained in BALB/c mice treated with Gemcitabine, C14, P8 and C14/P8</w:t>
      </w:r>
    </w:p>
    <w:tbl>
      <w:tblPr>
        <w:tblStyle w:val="TableGrid"/>
        <w:tblpPr w:leftFromText="180" w:rightFromText="180" w:vertAnchor="text" w:horzAnchor="margin" w:tblpXSpec="center" w:tblpY="118"/>
        <w:tblW w:w="6838" w:type="dxa"/>
        <w:tblLook w:val="0600" w:firstRow="0" w:lastRow="0" w:firstColumn="0" w:lastColumn="0" w:noHBand="1" w:noVBand="1"/>
      </w:tblPr>
      <w:tblGrid>
        <w:gridCol w:w="1661"/>
        <w:gridCol w:w="1594"/>
        <w:gridCol w:w="1294"/>
        <w:gridCol w:w="1294"/>
        <w:gridCol w:w="1294"/>
      </w:tblGrid>
      <w:tr w:rsidR="007603BC" w:rsidRPr="007816AC" w14:paraId="7B6EFC05" w14:textId="0C1B2292" w:rsidTr="00A146E0">
        <w:trPr>
          <w:trHeight w:val="391"/>
        </w:trPr>
        <w:tc>
          <w:tcPr>
            <w:tcW w:w="1494" w:type="dxa"/>
            <w:hideMark/>
          </w:tcPr>
          <w:p w14:paraId="5BCAA924" w14:textId="77777777" w:rsidR="007603BC" w:rsidRPr="007816AC" w:rsidRDefault="007603BC" w:rsidP="000678FB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hideMark/>
          </w:tcPr>
          <w:p w14:paraId="08C7C33E" w14:textId="4A53ADFD" w:rsidR="007603BC" w:rsidRPr="007816AC" w:rsidRDefault="00672D1C" w:rsidP="000678F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GEMCITABINE</w:t>
            </w:r>
          </w:p>
        </w:tc>
        <w:tc>
          <w:tcPr>
            <w:tcW w:w="1250" w:type="dxa"/>
            <w:hideMark/>
          </w:tcPr>
          <w:p w14:paraId="7299C9FB" w14:textId="3BA1DBCB" w:rsidR="007603BC" w:rsidRPr="007816AC" w:rsidRDefault="00672D1C" w:rsidP="000678F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C14</w:t>
            </w:r>
          </w:p>
        </w:tc>
        <w:tc>
          <w:tcPr>
            <w:tcW w:w="1250" w:type="dxa"/>
            <w:hideMark/>
          </w:tcPr>
          <w:p w14:paraId="10E6A5B0" w14:textId="19DAC751" w:rsidR="007603BC" w:rsidRPr="007816AC" w:rsidRDefault="00672D1C" w:rsidP="000678F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P8</w:t>
            </w:r>
          </w:p>
        </w:tc>
        <w:tc>
          <w:tcPr>
            <w:tcW w:w="1250" w:type="dxa"/>
          </w:tcPr>
          <w:p w14:paraId="0809FFE7" w14:textId="6EE97E3B" w:rsidR="007603BC" w:rsidRPr="007816AC" w:rsidRDefault="00672D1C" w:rsidP="000678F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C14/P8</w:t>
            </w:r>
          </w:p>
        </w:tc>
      </w:tr>
      <w:tr w:rsidR="007603BC" w:rsidRPr="007816AC" w14:paraId="5C8EA7E9" w14:textId="02AAF1A0" w:rsidTr="00A146E0">
        <w:trPr>
          <w:trHeight w:val="331"/>
        </w:trPr>
        <w:tc>
          <w:tcPr>
            <w:tcW w:w="1494" w:type="dxa"/>
            <w:hideMark/>
          </w:tcPr>
          <w:p w14:paraId="6BC736A9" w14:textId="41182051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DIARRHEA</w:t>
            </w:r>
          </w:p>
        </w:tc>
        <w:tc>
          <w:tcPr>
            <w:tcW w:w="1594" w:type="dxa"/>
            <w:hideMark/>
          </w:tcPr>
          <w:p w14:paraId="5488F27F" w14:textId="74FF2339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0" w:type="dxa"/>
            <w:hideMark/>
          </w:tcPr>
          <w:p w14:paraId="24CBCAC7" w14:textId="7BED2AB3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392F0990" w14:textId="1C3CD403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73043D25" w14:textId="24BF583C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189F4026" w14:textId="04AAB33A" w:rsidTr="00A146E0">
        <w:trPr>
          <w:trHeight w:val="451"/>
        </w:trPr>
        <w:tc>
          <w:tcPr>
            <w:tcW w:w="1494" w:type="dxa"/>
            <w:hideMark/>
          </w:tcPr>
          <w:p w14:paraId="67CC843D" w14:textId="7401EB1A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RECTAL PROLAPSE</w:t>
            </w:r>
          </w:p>
        </w:tc>
        <w:tc>
          <w:tcPr>
            <w:tcW w:w="1594" w:type="dxa"/>
            <w:hideMark/>
          </w:tcPr>
          <w:p w14:paraId="2BF9F5E6" w14:textId="46E88A65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0" w:type="dxa"/>
            <w:hideMark/>
          </w:tcPr>
          <w:p w14:paraId="2F5B34F3" w14:textId="6B91BFEE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590B1130" w14:textId="43AD7983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23AA6927" w14:textId="41D23EDF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0F4AA3EA" w14:textId="5B90AFAB" w:rsidTr="00A146E0">
        <w:trPr>
          <w:trHeight w:val="529"/>
        </w:trPr>
        <w:tc>
          <w:tcPr>
            <w:tcW w:w="1494" w:type="dxa"/>
            <w:hideMark/>
          </w:tcPr>
          <w:p w14:paraId="306C9FE3" w14:textId="7E9CB981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INTESTINAL TORSION SYNDROME</w:t>
            </w:r>
          </w:p>
        </w:tc>
        <w:tc>
          <w:tcPr>
            <w:tcW w:w="1594" w:type="dxa"/>
            <w:hideMark/>
          </w:tcPr>
          <w:p w14:paraId="523E9624" w14:textId="67BAF829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0" w:type="dxa"/>
            <w:hideMark/>
          </w:tcPr>
          <w:p w14:paraId="4612B247" w14:textId="49D26BFD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564E2768" w14:textId="2A87C880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58B01D4B" w14:textId="0FC10758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5794469A" w14:textId="7760AED8" w:rsidTr="00A146E0">
        <w:trPr>
          <w:trHeight w:val="411"/>
        </w:trPr>
        <w:tc>
          <w:tcPr>
            <w:tcW w:w="1494" w:type="dxa"/>
            <w:hideMark/>
          </w:tcPr>
          <w:p w14:paraId="3D7F0766" w14:textId="66A8A94C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EUTROPENIA</w:t>
            </w:r>
          </w:p>
        </w:tc>
        <w:tc>
          <w:tcPr>
            <w:tcW w:w="1594" w:type="dxa"/>
            <w:hideMark/>
          </w:tcPr>
          <w:p w14:paraId="4D4BA128" w14:textId="455C42B8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G2</w:t>
            </w:r>
          </w:p>
        </w:tc>
        <w:tc>
          <w:tcPr>
            <w:tcW w:w="1250" w:type="dxa"/>
            <w:hideMark/>
          </w:tcPr>
          <w:p w14:paraId="697251D9" w14:textId="4BD0F92C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61BAD543" w14:textId="6BF0670B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53208430" w14:textId="2ED6FA4C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6748BFD0" w14:textId="217BF8AF" w:rsidTr="00A146E0">
        <w:trPr>
          <w:trHeight w:val="390"/>
        </w:trPr>
        <w:tc>
          <w:tcPr>
            <w:tcW w:w="1494" w:type="dxa"/>
            <w:hideMark/>
          </w:tcPr>
          <w:p w14:paraId="6E6564EC" w14:textId="27A5FA89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LEUKOPENIA</w:t>
            </w:r>
          </w:p>
        </w:tc>
        <w:tc>
          <w:tcPr>
            <w:tcW w:w="1594" w:type="dxa"/>
            <w:hideMark/>
          </w:tcPr>
          <w:p w14:paraId="42DDAFEA" w14:textId="1B1ABE85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G2</w:t>
            </w:r>
          </w:p>
        </w:tc>
        <w:tc>
          <w:tcPr>
            <w:tcW w:w="1250" w:type="dxa"/>
            <w:hideMark/>
          </w:tcPr>
          <w:p w14:paraId="4DB2795A" w14:textId="17D4958A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52E64743" w14:textId="3F54D82B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2C0023D9" w14:textId="54AB8847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528459B6" w14:textId="1C6C003E" w:rsidTr="00A146E0">
        <w:trPr>
          <w:trHeight w:val="509"/>
        </w:trPr>
        <w:tc>
          <w:tcPr>
            <w:tcW w:w="1494" w:type="dxa"/>
            <w:hideMark/>
          </w:tcPr>
          <w:p w14:paraId="6CF36CAC" w14:textId="0FC36836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MUSCLE DECLINE</w:t>
            </w:r>
          </w:p>
        </w:tc>
        <w:tc>
          <w:tcPr>
            <w:tcW w:w="1594" w:type="dxa"/>
            <w:hideMark/>
          </w:tcPr>
          <w:p w14:paraId="519CE1B8" w14:textId="43A45503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0" w:type="dxa"/>
            <w:hideMark/>
          </w:tcPr>
          <w:p w14:paraId="0A8C2497" w14:textId="420F1564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3D64790A" w14:textId="427770D8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76521E24" w14:textId="1D3EBC88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66A2AAFD" w14:textId="475B4031" w:rsidTr="00A146E0">
        <w:trPr>
          <w:trHeight w:val="378"/>
        </w:trPr>
        <w:tc>
          <w:tcPr>
            <w:tcW w:w="1494" w:type="dxa"/>
            <w:hideMark/>
          </w:tcPr>
          <w:p w14:paraId="3A72763B" w14:textId="6AB70A15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LACK OF APPETITE</w:t>
            </w:r>
          </w:p>
        </w:tc>
        <w:tc>
          <w:tcPr>
            <w:tcW w:w="1594" w:type="dxa"/>
            <w:hideMark/>
          </w:tcPr>
          <w:p w14:paraId="542E8A7A" w14:textId="336278F0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0" w:type="dxa"/>
            <w:hideMark/>
          </w:tcPr>
          <w:p w14:paraId="18834A62" w14:textId="4B621E1D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7FC93FD4" w14:textId="01DE9691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12BA6E0C" w14:textId="47D7F7F3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5A527C63" w14:textId="151C7876" w:rsidTr="00A146E0">
        <w:trPr>
          <w:trHeight w:val="369"/>
        </w:trPr>
        <w:tc>
          <w:tcPr>
            <w:tcW w:w="1494" w:type="dxa"/>
            <w:hideMark/>
          </w:tcPr>
          <w:p w14:paraId="0986993C" w14:textId="6CD5EC45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WEIGHTLOSS</w:t>
            </w:r>
          </w:p>
        </w:tc>
        <w:tc>
          <w:tcPr>
            <w:tcW w:w="1594" w:type="dxa"/>
            <w:hideMark/>
          </w:tcPr>
          <w:p w14:paraId="0BB146CD" w14:textId="5DD6D09B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0" w:type="dxa"/>
            <w:hideMark/>
          </w:tcPr>
          <w:p w14:paraId="2AF5DC33" w14:textId="4A6A146E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  <w:hideMark/>
          </w:tcPr>
          <w:p w14:paraId="350D4D12" w14:textId="78CA074A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0" w:type="dxa"/>
          </w:tcPr>
          <w:p w14:paraId="0045FFE4" w14:textId="3B9DA7FB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7603BC" w:rsidRPr="007816AC" w14:paraId="6EB34F08" w14:textId="18768A13" w:rsidTr="00A146E0">
        <w:trPr>
          <w:trHeight w:val="347"/>
        </w:trPr>
        <w:tc>
          <w:tcPr>
            <w:tcW w:w="1494" w:type="dxa"/>
            <w:hideMark/>
          </w:tcPr>
          <w:p w14:paraId="297ABB6E" w14:textId="44DE2056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HEPATIC ENZYMES</w:t>
            </w:r>
          </w:p>
        </w:tc>
        <w:tc>
          <w:tcPr>
            <w:tcW w:w="1594" w:type="dxa"/>
            <w:hideMark/>
          </w:tcPr>
          <w:p w14:paraId="64754027" w14:textId="359B7F02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G1</w:t>
            </w:r>
          </w:p>
        </w:tc>
        <w:tc>
          <w:tcPr>
            <w:tcW w:w="1250" w:type="dxa"/>
            <w:hideMark/>
          </w:tcPr>
          <w:p w14:paraId="012B062B" w14:textId="06E8970B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250" w:type="dxa"/>
            <w:hideMark/>
          </w:tcPr>
          <w:p w14:paraId="6A98459C" w14:textId="5C012A82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250" w:type="dxa"/>
          </w:tcPr>
          <w:p w14:paraId="169BAFE2" w14:textId="35350C5C" w:rsidR="00672D1C" w:rsidRPr="007816AC" w:rsidRDefault="00672D1C" w:rsidP="00672D1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RMAL</w:t>
            </w:r>
          </w:p>
        </w:tc>
      </w:tr>
      <w:tr w:rsidR="00672D1C" w:rsidRPr="007816AC" w14:paraId="7F2379AE" w14:textId="77777777" w:rsidTr="00A146E0">
        <w:trPr>
          <w:trHeight w:val="347"/>
        </w:trPr>
        <w:tc>
          <w:tcPr>
            <w:tcW w:w="6838" w:type="dxa"/>
            <w:gridSpan w:val="5"/>
          </w:tcPr>
          <w:p w14:paraId="25210758" w14:textId="4CAC3CAF" w:rsidR="00672D1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GUE</w:t>
            </w:r>
          </w:p>
        </w:tc>
      </w:tr>
      <w:tr w:rsidR="007603BC" w:rsidRPr="007816AC" w14:paraId="509D1BC9" w14:textId="6DB71CB0" w:rsidTr="00A146E0">
        <w:trPr>
          <w:trHeight w:val="466"/>
        </w:trPr>
        <w:tc>
          <w:tcPr>
            <w:tcW w:w="1494" w:type="dxa"/>
            <w:hideMark/>
          </w:tcPr>
          <w:p w14:paraId="6FEBD7A5" w14:textId="64F8338E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594" w:type="dxa"/>
            <w:hideMark/>
          </w:tcPr>
          <w:p w14:paraId="45BCCAF4" w14:textId="3BB1A039" w:rsidR="007603BC" w:rsidRPr="007816AC" w:rsidRDefault="00843196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500 mg/dl</w:t>
            </w:r>
          </w:p>
        </w:tc>
        <w:tc>
          <w:tcPr>
            <w:tcW w:w="1250" w:type="dxa"/>
            <w:hideMark/>
          </w:tcPr>
          <w:p w14:paraId="76C2CFC6" w14:textId="5397F384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T DETECTED</w:t>
            </w:r>
          </w:p>
        </w:tc>
        <w:tc>
          <w:tcPr>
            <w:tcW w:w="1250" w:type="dxa"/>
            <w:hideMark/>
          </w:tcPr>
          <w:p w14:paraId="2AA9D6AB" w14:textId="1E6AB8D3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NOT DETECTED </w:t>
            </w:r>
          </w:p>
        </w:tc>
        <w:tc>
          <w:tcPr>
            <w:tcW w:w="1250" w:type="dxa"/>
          </w:tcPr>
          <w:p w14:paraId="24D4890D" w14:textId="018FC174" w:rsidR="007603BC" w:rsidRPr="007816AC" w:rsidRDefault="00672D1C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T DETECTED</w:t>
            </w:r>
          </w:p>
        </w:tc>
      </w:tr>
      <w:tr w:rsidR="007603BC" w:rsidRPr="007816AC" w14:paraId="1D0326ED" w14:textId="089A802F" w:rsidTr="00A146E0">
        <w:trPr>
          <w:trHeight w:val="402"/>
        </w:trPr>
        <w:tc>
          <w:tcPr>
            <w:tcW w:w="1494" w:type="dxa"/>
            <w:hideMark/>
          </w:tcPr>
          <w:p w14:paraId="363FDAAB" w14:textId="44F93B2D" w:rsidR="007603BC" w:rsidRPr="007816AC" w:rsidRDefault="00672D1C" w:rsidP="007603B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594" w:type="dxa"/>
            <w:hideMark/>
          </w:tcPr>
          <w:p w14:paraId="4AB49422" w14:textId="7E5EB729" w:rsidR="007603BC" w:rsidRPr="007816AC" w:rsidRDefault="00843196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2000 mg/dl</w:t>
            </w:r>
          </w:p>
        </w:tc>
        <w:tc>
          <w:tcPr>
            <w:tcW w:w="1250" w:type="dxa"/>
            <w:hideMark/>
          </w:tcPr>
          <w:p w14:paraId="0CA3B72B" w14:textId="2E2691EB" w:rsidR="007603BC" w:rsidRPr="007816AC" w:rsidRDefault="00843196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10 mg/dl</w:t>
            </w:r>
          </w:p>
        </w:tc>
        <w:tc>
          <w:tcPr>
            <w:tcW w:w="1250" w:type="dxa"/>
            <w:hideMark/>
          </w:tcPr>
          <w:p w14:paraId="7FB6A5CA" w14:textId="02858DDF" w:rsidR="007603BC" w:rsidRPr="007816AC" w:rsidRDefault="00843196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10 mg/dl</w:t>
            </w:r>
          </w:p>
        </w:tc>
        <w:tc>
          <w:tcPr>
            <w:tcW w:w="1250" w:type="dxa"/>
          </w:tcPr>
          <w:p w14:paraId="2A3430FD" w14:textId="192C94E4" w:rsidR="007603BC" w:rsidRPr="007816AC" w:rsidRDefault="00843196" w:rsidP="007603B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10 mg/dl</w:t>
            </w:r>
          </w:p>
        </w:tc>
      </w:tr>
      <w:tr w:rsidR="00672D1C" w:rsidRPr="007816AC" w14:paraId="3724B52A" w14:textId="2F48304E" w:rsidTr="00A146E0">
        <w:trPr>
          <w:trHeight w:val="381"/>
        </w:trPr>
        <w:tc>
          <w:tcPr>
            <w:tcW w:w="1494" w:type="dxa"/>
            <w:hideMark/>
          </w:tcPr>
          <w:p w14:paraId="1CF92558" w14:textId="2C22017E" w:rsidR="00672D1C" w:rsidRPr="007816AC" w:rsidRDefault="00672D1C" w:rsidP="00672D1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BILIRUBIN</w:t>
            </w:r>
          </w:p>
        </w:tc>
        <w:tc>
          <w:tcPr>
            <w:tcW w:w="1594" w:type="dxa"/>
            <w:hideMark/>
          </w:tcPr>
          <w:p w14:paraId="1D1A733E" w14:textId="75C25EFF" w:rsidR="00672D1C" w:rsidRPr="007816AC" w:rsidRDefault="00843196" w:rsidP="00672D1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70 mg/dl</w:t>
            </w:r>
          </w:p>
        </w:tc>
        <w:tc>
          <w:tcPr>
            <w:tcW w:w="1250" w:type="dxa"/>
            <w:hideMark/>
          </w:tcPr>
          <w:p w14:paraId="1AC3D5F0" w14:textId="384D0251" w:rsidR="00672D1C" w:rsidRPr="007816AC" w:rsidRDefault="00672D1C" w:rsidP="00672D1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T DETECTED</w:t>
            </w:r>
          </w:p>
        </w:tc>
        <w:tc>
          <w:tcPr>
            <w:tcW w:w="1250" w:type="dxa"/>
            <w:hideMark/>
          </w:tcPr>
          <w:p w14:paraId="65F30571" w14:textId="6444CDE6" w:rsidR="00672D1C" w:rsidRPr="007816AC" w:rsidRDefault="00672D1C" w:rsidP="00672D1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NOT DETECTED </w:t>
            </w:r>
          </w:p>
        </w:tc>
        <w:tc>
          <w:tcPr>
            <w:tcW w:w="1250" w:type="dxa"/>
          </w:tcPr>
          <w:p w14:paraId="7F71E45E" w14:textId="7CE0B1A2" w:rsidR="00672D1C" w:rsidRPr="007816AC" w:rsidRDefault="00672D1C" w:rsidP="00672D1C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7816AC">
              <w:rPr>
                <w:rFonts w:ascii="Arial" w:eastAsia="Calibri" w:hAnsi="Arial" w:cs="Arial"/>
                <w:sz w:val="20"/>
                <w:szCs w:val="20"/>
                <w:lang w:val="en-GB"/>
              </w:rPr>
              <w:t>NOT DETECTED</w:t>
            </w:r>
          </w:p>
        </w:tc>
      </w:tr>
    </w:tbl>
    <w:p w14:paraId="292AD4B4" w14:textId="77777777" w:rsidR="00843196" w:rsidRPr="007816AC" w:rsidRDefault="00843196" w:rsidP="005F7961">
      <w:pPr>
        <w:rPr>
          <w:rFonts w:ascii="Arial" w:eastAsia="Calibri" w:hAnsi="Arial" w:cs="Arial"/>
          <w:sz w:val="24"/>
          <w:szCs w:val="24"/>
          <w:lang w:val="en-US"/>
        </w:rPr>
      </w:pPr>
    </w:p>
    <w:sectPr w:rsidR="00843196" w:rsidRPr="007816AC" w:rsidSect="005F79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CFB46" w14:textId="77777777" w:rsidR="00E63416" w:rsidRDefault="00E63416" w:rsidP="00610F86">
      <w:pPr>
        <w:spacing w:after="0" w:line="240" w:lineRule="auto"/>
      </w:pPr>
      <w:r>
        <w:separator/>
      </w:r>
    </w:p>
  </w:endnote>
  <w:endnote w:type="continuationSeparator" w:id="0">
    <w:p w14:paraId="32722DD1" w14:textId="77777777" w:rsidR="00E63416" w:rsidRDefault="00E63416" w:rsidP="0061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94E8B" w14:textId="77777777" w:rsidR="00E63416" w:rsidRDefault="00E63416" w:rsidP="00610F86">
      <w:pPr>
        <w:spacing w:after="0" w:line="240" w:lineRule="auto"/>
      </w:pPr>
      <w:r>
        <w:separator/>
      </w:r>
    </w:p>
  </w:footnote>
  <w:footnote w:type="continuationSeparator" w:id="0">
    <w:p w14:paraId="1699FDAB" w14:textId="77777777" w:rsidR="00E63416" w:rsidRDefault="00E63416" w:rsidP="00610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AB"/>
    <w:rsid w:val="000678FB"/>
    <w:rsid w:val="0007554F"/>
    <w:rsid w:val="0009091C"/>
    <w:rsid w:val="00120462"/>
    <w:rsid w:val="0014605C"/>
    <w:rsid w:val="001772A4"/>
    <w:rsid w:val="001C7359"/>
    <w:rsid w:val="002054AB"/>
    <w:rsid w:val="003156C9"/>
    <w:rsid w:val="00503AA8"/>
    <w:rsid w:val="00532B19"/>
    <w:rsid w:val="005B3336"/>
    <w:rsid w:val="005F7961"/>
    <w:rsid w:val="00610F86"/>
    <w:rsid w:val="0065726C"/>
    <w:rsid w:val="00672D1C"/>
    <w:rsid w:val="006C093B"/>
    <w:rsid w:val="006E6977"/>
    <w:rsid w:val="007603BC"/>
    <w:rsid w:val="007816AC"/>
    <w:rsid w:val="007E2251"/>
    <w:rsid w:val="00843196"/>
    <w:rsid w:val="00A146E0"/>
    <w:rsid w:val="00AB500C"/>
    <w:rsid w:val="00B603E3"/>
    <w:rsid w:val="00B64BB1"/>
    <w:rsid w:val="00BC2D53"/>
    <w:rsid w:val="00C15B6D"/>
    <w:rsid w:val="00C62431"/>
    <w:rsid w:val="00D23A50"/>
    <w:rsid w:val="00D42BEE"/>
    <w:rsid w:val="00E63416"/>
    <w:rsid w:val="00F7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B1F104-89EC-4595-AA79-465020190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seño Díaz</dc:creator>
  <cp:keywords/>
  <dc:description/>
  <cp:lastModifiedBy>19690_sing</cp:lastModifiedBy>
  <cp:revision>3</cp:revision>
  <dcterms:created xsi:type="dcterms:W3CDTF">2023-09-06T23:49:00Z</dcterms:created>
  <dcterms:modified xsi:type="dcterms:W3CDTF">2023-09-27T15:37:00Z</dcterms:modified>
</cp:coreProperties>
</file>